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D95B7" w14:textId="77777777" w:rsidR="00252C53" w:rsidRPr="00985B9B" w:rsidRDefault="00252C53" w:rsidP="00252C5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igure S1: </w:t>
      </w:r>
      <w:r w:rsidRPr="00985B9B">
        <w:rPr>
          <w:rFonts w:ascii="Times New Roman" w:hAnsi="Times New Roman" w:cs="Times New Roman"/>
          <w:color w:val="000000" w:themeColor="text1"/>
          <w:sz w:val="22"/>
        </w:rPr>
        <w:t xml:space="preserve">The microbiota diversity in each sample. (A-B), The relative abundance of the microbiota in each sample at the species level. (C-D), Principal component analysis </w:t>
      </w:r>
      <w:r>
        <w:rPr>
          <w:rFonts w:ascii="Times New Roman" w:hAnsi="Times New Roman" w:cs="Times New Roman"/>
          <w:color w:val="000000" w:themeColor="text1"/>
          <w:sz w:val="22"/>
        </w:rPr>
        <w:t>from</w:t>
      </w:r>
      <w:r w:rsidRPr="00985B9B">
        <w:rPr>
          <w:rFonts w:ascii="Times New Roman" w:hAnsi="Times New Roman" w:cs="Times New Roman"/>
          <w:color w:val="000000" w:themeColor="text1"/>
          <w:sz w:val="22"/>
        </w:rPr>
        <w:t xml:space="preserve"> OTU classification and taxon data. The first, second, and third principal components associated with sample status (PC1, PC2, and PC3 explained 13.3%, 33.4%, and 15.2% of variances, respectively). Each dot represents a sample, the same color of the points from the same group (pGGO sample (red) and pGGO paracancerous (green)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985B9B">
        <w:rPr>
          <w:rFonts w:ascii="Times New Roman" w:hAnsi="Times New Roman" w:cs="Times New Roman"/>
          <w:color w:val="000000" w:themeColor="text1"/>
          <w:sz w:val="22"/>
        </w:rPr>
        <w:t xml:space="preserve"> the closer the distance between the two points, the smaller the difference in community composition between them. (E-F), The Simpson curves and Shannon-Wiener curves. The highest point of the curve </w:t>
      </w:r>
      <w:r>
        <w:rPr>
          <w:rFonts w:ascii="Times New Roman" w:hAnsi="Times New Roman" w:cs="Times New Roman"/>
          <w:color w:val="000000" w:themeColor="text1"/>
          <w:sz w:val="22"/>
        </w:rPr>
        <w:t>reflects</w:t>
      </w:r>
      <w:r w:rsidRPr="00985B9B">
        <w:rPr>
          <w:rFonts w:ascii="Times New Roman" w:hAnsi="Times New Roman" w:cs="Times New Roman"/>
          <w:color w:val="000000" w:themeColor="text1"/>
          <w:sz w:val="22"/>
        </w:rPr>
        <w:t xml:space="preserve"> the Shannon or Simpson index of the sample. </w:t>
      </w:r>
    </w:p>
    <w:p w14:paraId="24654E12" w14:textId="77777777" w:rsidR="00252C53" w:rsidRPr="00944A1F" w:rsidRDefault="00252C53" w:rsidP="00252C53">
      <w:pPr>
        <w:jc w:val="left"/>
        <w:rPr>
          <w:rFonts w:ascii="Times New Roman" w:hAnsi="Times New Roman" w:cs="Times New Roman"/>
          <w:sz w:val="22"/>
        </w:rPr>
      </w:pPr>
    </w:p>
    <w:p w14:paraId="5D70D20B" w14:textId="77777777" w:rsidR="00252C53" w:rsidRPr="008F4EBB" w:rsidRDefault="00252C53" w:rsidP="00252C53">
      <w:pPr>
        <w:rPr>
          <w:rFonts w:ascii="Times New Roman" w:hAnsi="Times New Roman" w:cs="Times New Roman"/>
        </w:rPr>
      </w:pPr>
      <w:r w:rsidRPr="008F4EBB">
        <w:rPr>
          <w:rFonts w:ascii="Times New Roman" w:hAnsi="Times New Roman" w:cs="Times New Roman"/>
        </w:rPr>
        <w:t>Table S1. The clinical data of the patients for the transcriptome analysis, proteome analysis</w:t>
      </w:r>
      <w:r>
        <w:rPr>
          <w:rFonts w:ascii="Times New Roman" w:hAnsi="Times New Roman" w:cs="Times New Roman"/>
        </w:rPr>
        <w:t>,</w:t>
      </w:r>
      <w:r w:rsidRPr="008F4EBB">
        <w:rPr>
          <w:rFonts w:ascii="Times New Roman" w:hAnsi="Times New Roman" w:cs="Times New Roman"/>
        </w:rPr>
        <w:t xml:space="preserve"> and metagenomic analysis.</w:t>
      </w:r>
    </w:p>
    <w:p w14:paraId="4C36D11A" w14:textId="77777777" w:rsidR="00252C53" w:rsidRPr="008F4EBB" w:rsidRDefault="00252C53" w:rsidP="00252C53">
      <w:pPr>
        <w:rPr>
          <w:rFonts w:ascii="Times New Roman" w:hAnsi="Times New Roman" w:cs="Times New Roman"/>
        </w:rPr>
      </w:pPr>
    </w:p>
    <w:p w14:paraId="6E00BBDE" w14:textId="77777777" w:rsidR="00252C53" w:rsidRPr="008F4EBB" w:rsidRDefault="00252C53" w:rsidP="00252C53">
      <w:pPr>
        <w:rPr>
          <w:rFonts w:ascii="Times New Roman" w:hAnsi="Times New Roman" w:cs="Times New Roman"/>
        </w:rPr>
      </w:pPr>
      <w:r w:rsidRPr="008F4EBB">
        <w:rPr>
          <w:rFonts w:ascii="Times New Roman" w:hAnsi="Times New Roman" w:cs="Times New Roman"/>
        </w:rPr>
        <w:t>Table S2. The bacteria OTUs data of the pGGO and pGGO paracancerous tissues.</w:t>
      </w:r>
    </w:p>
    <w:p w14:paraId="2D34234B" w14:textId="77777777" w:rsidR="00252C53" w:rsidRPr="008F4EBB" w:rsidRDefault="00252C53" w:rsidP="00252C53">
      <w:pPr>
        <w:rPr>
          <w:rFonts w:ascii="Times New Roman" w:hAnsi="Times New Roman" w:cs="Times New Roman"/>
        </w:rPr>
      </w:pPr>
    </w:p>
    <w:p w14:paraId="443AC099" w14:textId="77777777" w:rsidR="00252C53" w:rsidRPr="008F4EBB" w:rsidRDefault="00252C53" w:rsidP="00252C53">
      <w:pPr>
        <w:rPr>
          <w:rFonts w:ascii="Times New Roman" w:hAnsi="Times New Roman" w:cs="Times New Roman"/>
        </w:rPr>
      </w:pPr>
      <w:r w:rsidRPr="008F4EBB">
        <w:rPr>
          <w:rFonts w:ascii="Times New Roman" w:hAnsi="Times New Roman" w:cs="Times New Roman"/>
        </w:rPr>
        <w:t>Table S3. The 5 bacteria OTUs between the pGGO and pGGO paracancerous tissues.</w:t>
      </w:r>
    </w:p>
    <w:p w14:paraId="1CFB8AF2" w14:textId="77777777" w:rsidR="00252C53" w:rsidRPr="008F4EBB" w:rsidRDefault="00252C53" w:rsidP="00252C53">
      <w:pPr>
        <w:rPr>
          <w:rFonts w:ascii="Times New Roman" w:hAnsi="Times New Roman" w:cs="Times New Roman"/>
        </w:rPr>
      </w:pPr>
    </w:p>
    <w:p w14:paraId="3E82259D" w14:textId="77777777" w:rsidR="00CF0F32" w:rsidRDefault="00252C53" w:rsidP="00252C53">
      <w:pPr>
        <w:rPr>
          <w:rFonts w:ascii="Times New Roman" w:hAnsi="Times New Roman" w:cs="Times New Roman"/>
        </w:rPr>
      </w:pPr>
      <w:r w:rsidRPr="008F4EBB">
        <w:rPr>
          <w:rFonts w:ascii="Times New Roman" w:hAnsi="Times New Roman" w:cs="Times New Roman"/>
        </w:rPr>
        <w:t xml:space="preserve">Table S4. </w:t>
      </w:r>
      <w:r w:rsidR="00CF0F32" w:rsidRPr="00CF0F32">
        <w:rPr>
          <w:rFonts w:ascii="Times New Roman" w:hAnsi="Times New Roman" w:cs="Times New Roman"/>
        </w:rPr>
        <w:t>The 37 differential expressed genes were strongly associated with differential OTUs.</w:t>
      </w:r>
    </w:p>
    <w:p w14:paraId="246B24AC" w14:textId="77777777" w:rsidR="00ED4751" w:rsidRDefault="00ED4751" w:rsidP="00252C53">
      <w:pPr>
        <w:rPr>
          <w:rFonts w:ascii="Times New Roman" w:hAnsi="Times New Roman" w:cs="Times New Roman"/>
        </w:rPr>
      </w:pPr>
    </w:p>
    <w:p w14:paraId="790E25D3" w14:textId="3D6AB021" w:rsidR="00252C53" w:rsidRPr="008F4EBB" w:rsidRDefault="00ED4751" w:rsidP="00252C53">
      <w:pPr>
        <w:rPr>
          <w:rFonts w:ascii="Times New Roman" w:hAnsi="Times New Roman" w:cs="Times New Roman"/>
        </w:rPr>
      </w:pPr>
      <w:r w:rsidRPr="008F4EBB">
        <w:rPr>
          <w:rFonts w:ascii="Times New Roman" w:hAnsi="Times New Roman" w:cs="Times New Roman"/>
        </w:rPr>
        <w:t>Table S5.</w:t>
      </w:r>
      <w:r>
        <w:rPr>
          <w:rFonts w:ascii="Times New Roman" w:hAnsi="Times New Roman" w:cs="Times New Roman"/>
        </w:rPr>
        <w:t xml:space="preserve"> </w:t>
      </w:r>
      <w:r w:rsidR="00252C53" w:rsidRPr="008F4EBB">
        <w:rPr>
          <w:rFonts w:ascii="Times New Roman" w:hAnsi="Times New Roman" w:cs="Times New Roman"/>
        </w:rPr>
        <w:t>Three bacteria OTUs contain the Oxalobacteraceae.</w:t>
      </w:r>
    </w:p>
    <w:p w14:paraId="7831DC36" w14:textId="77777777" w:rsidR="00252C53" w:rsidRPr="008F4EBB" w:rsidRDefault="00252C53" w:rsidP="00252C53">
      <w:pPr>
        <w:rPr>
          <w:rFonts w:ascii="Times New Roman" w:hAnsi="Times New Roman" w:cs="Times New Roman"/>
        </w:rPr>
      </w:pPr>
    </w:p>
    <w:p w14:paraId="2BD9EC98" w14:textId="77777777" w:rsidR="00252C53" w:rsidRPr="008F4EBB" w:rsidRDefault="00252C53" w:rsidP="00252C53">
      <w:pPr>
        <w:rPr>
          <w:rFonts w:ascii="Times New Roman" w:hAnsi="Times New Roman" w:cs="Times New Roman"/>
        </w:rPr>
      </w:pPr>
      <w:r w:rsidRPr="008F4EBB">
        <w:rPr>
          <w:rFonts w:ascii="Times New Roman" w:hAnsi="Times New Roman" w:cs="Times New Roman"/>
        </w:rPr>
        <w:t>Table S6. The Oxalobacteraceae-related differential expressed genes in pGGO.</w:t>
      </w:r>
    </w:p>
    <w:p w14:paraId="62564920" w14:textId="77777777" w:rsidR="00252C53" w:rsidRPr="008F4EBB" w:rsidRDefault="00252C53" w:rsidP="00252C53">
      <w:pPr>
        <w:rPr>
          <w:rFonts w:ascii="Times New Roman" w:hAnsi="Times New Roman" w:cs="Times New Roman"/>
        </w:rPr>
      </w:pPr>
    </w:p>
    <w:p w14:paraId="23403C86" w14:textId="77777777" w:rsidR="00252C53" w:rsidRDefault="00252C53" w:rsidP="00252C53">
      <w:pPr>
        <w:rPr>
          <w:rFonts w:ascii="Times New Roman" w:hAnsi="Times New Roman" w:cs="Times New Roman"/>
        </w:rPr>
      </w:pPr>
      <w:r w:rsidRPr="008F4EBB">
        <w:rPr>
          <w:rFonts w:ascii="Times New Roman" w:hAnsi="Times New Roman" w:cs="Times New Roman"/>
        </w:rPr>
        <w:t>Table S7. The Oxalobacteraceae-related differential expressed proteins in pGGO.</w:t>
      </w:r>
    </w:p>
    <w:p w14:paraId="3A5970B9" w14:textId="77777777" w:rsidR="00775893" w:rsidRPr="00252C53" w:rsidRDefault="00D54218"/>
    <w:sectPr w:rsidR="00775893" w:rsidRPr="00252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9A5F7" w14:textId="77777777" w:rsidR="00D54218" w:rsidRDefault="00D54218" w:rsidP="00252C53">
      <w:r>
        <w:separator/>
      </w:r>
    </w:p>
  </w:endnote>
  <w:endnote w:type="continuationSeparator" w:id="0">
    <w:p w14:paraId="195516A0" w14:textId="77777777" w:rsidR="00D54218" w:rsidRDefault="00D54218" w:rsidP="00252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81E0E" w14:textId="77777777" w:rsidR="00D54218" w:rsidRDefault="00D54218" w:rsidP="00252C53">
      <w:r>
        <w:separator/>
      </w:r>
    </w:p>
  </w:footnote>
  <w:footnote w:type="continuationSeparator" w:id="0">
    <w:p w14:paraId="48A98B7F" w14:textId="77777777" w:rsidR="00D54218" w:rsidRDefault="00D54218" w:rsidP="00252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MTYwNDY2MDU2MzNT0lEKTi0uzszPAykwqgUAPQiWeiwAAAA="/>
  </w:docVars>
  <w:rsids>
    <w:rsidRoot w:val="004663E5"/>
    <w:rsid w:val="00110047"/>
    <w:rsid w:val="001F5AC4"/>
    <w:rsid w:val="00252C53"/>
    <w:rsid w:val="00312F68"/>
    <w:rsid w:val="004663E5"/>
    <w:rsid w:val="006A0D98"/>
    <w:rsid w:val="00756BE8"/>
    <w:rsid w:val="00CF0F32"/>
    <w:rsid w:val="00D54218"/>
    <w:rsid w:val="00EC3E76"/>
    <w:rsid w:val="00ED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B6598"/>
  <w15:chartTrackingRefBased/>
  <w15:docId w15:val="{B2AF0B6E-70AA-42E0-8CA0-26C0D63B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C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enyu</dc:creator>
  <cp:keywords/>
  <dc:description/>
  <cp:lastModifiedBy>Zhao zhenyu</cp:lastModifiedBy>
  <cp:revision>3</cp:revision>
  <dcterms:created xsi:type="dcterms:W3CDTF">2021-12-21T06:50:00Z</dcterms:created>
  <dcterms:modified xsi:type="dcterms:W3CDTF">2021-12-21T07:00:00Z</dcterms:modified>
</cp:coreProperties>
</file>